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------------------------------------------------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>
          <w:b/>
          <w:b/>
        </w:rPr>
      </w:pPr>
      <w:r>
        <w:rPr>
          <w:b/>
        </w:rPr>
        <w:t>Summary of Assembly parameters and quality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------------------------------------------------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A) Mira callparameters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mira -job=denovo,est,accurate,454 -project=AcDNA COMMON_SETTINGS -GE:not=8 -LR:fo=no -SK:mnr=yes,mmhr=42 454_SETTINGS -CL:cpat=0:qc=0 -ED:ace=1 -OUT:sssip=yes -CO:fnicpst=yes -LR:mxti=yes -AS:mrl=40,bdq=10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 xml:space="preserve">B) </w:t>
      </w:r>
      <w:r>
        <w:rPr>
          <w:b/>
        </w:rPr>
        <w:t>454 primer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&gt;primer_A_fwd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CGTATCGCCTCCCTCGCGCCATC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&gt;primer_B_fwd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CTATGCGCCTTGCCAGCCCGCTC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>
          <w:b/>
          <w:b/>
        </w:rPr>
      </w:pPr>
      <w:r>
        <w:rPr/>
        <w:t xml:space="preserve">C) </w:t>
      </w:r>
      <w:r>
        <w:rPr>
          <w:b/>
        </w:rPr>
        <w:t>Quality assessmen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-------------------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Average consensus quality:</w:t>
        <w:tab/>
        <w:tab/>
        <w:tab/>
        <w:t>32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Consensus bases with IUPAC (IUPc):</w:t>
        <w:tab/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Strong unresolved repeat positions (SRMc):</w:t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Weak unresolved repeat positions (WRMc):</w:t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Sequencing Type Mismatch Unsolved (STMU):</w:t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Contigs having only reads wo qual:</w:t>
        <w:tab/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>
          <w:rFonts w:cs="Helvetica"/>
        </w:rPr>
        <w:t xml:space="preserve">  </w:t>
      </w:r>
      <w:r>
        <w:rPr/>
        <w:t>Contigs with reads wo qual values:</w:t>
        <w:tab/>
        <w:tab/>
        <w:t>0</w:t>
        <w:tab/>
        <w:t>(excellent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rPr/>
      </w:pPr>
      <w:r>
        <w:rPr/>
        <w:t>-------------------------------------------------------------------------------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2-09T14:26:00Z</dcterms:created>
  <dc:creator/>
  <dc:description/>
  <cp:keywords/>
  <dc:language>en-US</dc:language>
  <cp:lastModifiedBy>Abhishek kumar</cp:lastModifiedBy>
  <dcterms:modified xsi:type="dcterms:W3CDTF">2013-11-10T19:45:00Z</dcterms:modified>
  <cp:revision>2</cp:revision>
  <dc:subject/>
  <dc:title/>
</cp:coreProperties>
</file>